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2F6D8" w14:textId="5331887C" w:rsidR="004A2F64" w:rsidRPr="000907B1" w:rsidRDefault="004A2F64" w:rsidP="004A2F6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6</w:t>
      </w:r>
      <w:r w:rsidRPr="000907B1">
        <w:rPr>
          <w:rFonts w:ascii="Times New Roman" w:hAnsi="Times New Roman" w:cs="Times New Roman"/>
          <w:b/>
        </w:rPr>
        <w:t xml:space="preserve">. </w:t>
      </w:r>
      <w:r w:rsidR="00000D36" w:rsidRPr="00000D36">
        <w:rPr>
          <w:rFonts w:ascii="Times New Roman" w:hAnsi="Times New Roman" w:cs="Times New Roman"/>
        </w:rPr>
        <w:t xml:space="preserve">Summary of marker expression and differentiation potential from </w:t>
      </w:r>
      <w:r w:rsidR="00000D36" w:rsidRPr="00000D36">
        <w:rPr>
          <w:rFonts w:ascii="Times New Roman" w:hAnsi="Times New Roman" w:cs="Times New Roman"/>
        </w:rPr>
        <w:t>CD90</w:t>
      </w:r>
      <w:r w:rsidR="00000D36" w:rsidRPr="00000D36">
        <w:rPr>
          <w:rFonts w:ascii="Times New Roman" w:hAnsi="Times New Roman" w:cs="Times New Roman"/>
          <w:vertAlign w:val="superscript"/>
        </w:rPr>
        <w:t>+</w:t>
      </w:r>
      <w:r w:rsidR="00000D36" w:rsidRPr="00000D36">
        <w:rPr>
          <w:rFonts w:ascii="Times New Roman" w:hAnsi="Times New Roman" w:cs="Times New Roman"/>
        </w:rPr>
        <w:t>CD44</w:t>
      </w:r>
      <w:r w:rsidR="00000D36" w:rsidRPr="00000D36">
        <w:rPr>
          <w:rFonts w:ascii="Times New Roman" w:hAnsi="Times New Roman" w:cs="Times New Roman"/>
          <w:vertAlign w:val="superscript"/>
        </w:rPr>
        <w:t>+</w:t>
      </w:r>
      <w:r w:rsidR="00000D36" w:rsidRPr="00000D36">
        <w:rPr>
          <w:rFonts w:ascii="Times New Roman" w:hAnsi="Times New Roman" w:cs="Times New Roman"/>
        </w:rPr>
        <w:t>CD73</w:t>
      </w:r>
      <w:r w:rsidR="00000D36" w:rsidRPr="00000D36">
        <w:rPr>
          <w:rFonts w:ascii="Times New Roman" w:hAnsi="Times New Roman" w:cs="Times New Roman"/>
          <w:vertAlign w:val="superscript"/>
        </w:rPr>
        <w:t>+</w:t>
      </w:r>
      <w:r w:rsidR="00000D36" w:rsidRPr="00000D36">
        <w:rPr>
          <w:rFonts w:ascii="Times New Roman" w:hAnsi="Times New Roman" w:cs="Times New Roman"/>
          <w:vertAlign w:val="superscript"/>
        </w:rPr>
        <w:t xml:space="preserve"> </w:t>
      </w:r>
      <w:r w:rsidR="00000D36" w:rsidRPr="00000D36">
        <w:rPr>
          <w:rFonts w:ascii="Times New Roman" w:hAnsi="Times New Roman" w:cs="Times New Roman"/>
        </w:rPr>
        <w:t xml:space="preserve">cells derived from normal and OA synovium. </w:t>
      </w:r>
      <w:r w:rsidRPr="00000D36">
        <w:rPr>
          <w:rFonts w:ascii="Times New Roman" w:hAnsi="Times New Roman" w:cs="Times New Roman"/>
        </w:rPr>
        <w:t xml:space="preserve">   </w:t>
      </w:r>
    </w:p>
    <w:tbl>
      <w:tblPr>
        <w:tblpPr w:leftFromText="180" w:rightFromText="180" w:vertAnchor="text" w:horzAnchor="margin" w:tblpY="9"/>
        <w:tblW w:w="11042" w:type="dxa"/>
        <w:tblLook w:val="04A0" w:firstRow="1" w:lastRow="0" w:firstColumn="1" w:lastColumn="0" w:noHBand="0" w:noVBand="1"/>
      </w:tblPr>
      <w:tblGrid>
        <w:gridCol w:w="1020"/>
        <w:gridCol w:w="705"/>
        <w:gridCol w:w="1561"/>
        <w:gridCol w:w="1233"/>
        <w:gridCol w:w="1275"/>
        <w:gridCol w:w="1133"/>
        <w:gridCol w:w="851"/>
        <w:gridCol w:w="850"/>
        <w:gridCol w:w="851"/>
        <w:gridCol w:w="751"/>
        <w:gridCol w:w="812"/>
      </w:tblGrid>
      <w:tr w:rsidR="004A2F64" w:rsidRPr="00B453AC" w14:paraId="100485CE" w14:textId="77777777" w:rsidTr="00E300FE">
        <w:trPr>
          <w:trHeight w:val="345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C0496FC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ell Potency</w:t>
            </w:r>
          </w:p>
        </w:tc>
        <w:tc>
          <w:tcPr>
            <w:tcW w:w="705" w:type="dxa"/>
            <w:vMerge w:val="restart"/>
            <w:tcBorders>
              <w:top w:val="single" w:sz="12" w:space="0" w:color="000000"/>
              <w:left w:val="single" w:sz="8" w:space="0" w:color="auto"/>
              <w:right w:val="single" w:sz="12" w:space="0" w:color="000000"/>
            </w:tcBorders>
            <w:vAlign w:val="center"/>
          </w:tcPr>
          <w:p w14:paraId="77210534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Patient</w:t>
            </w:r>
          </w:p>
        </w:tc>
        <w:tc>
          <w:tcPr>
            <w:tcW w:w="1561" w:type="dxa"/>
            <w:vMerge w:val="restart"/>
            <w:tcBorders>
              <w:top w:val="single" w:sz="12" w:space="0" w:color="000000"/>
              <w:left w:val="single" w:sz="8" w:space="0" w:color="auto"/>
              <w:right w:val="single" w:sz="8" w:space="0" w:color="auto"/>
            </w:tcBorders>
            <w:vAlign w:val="center"/>
          </w:tcPr>
          <w:p w14:paraId="48D19CEB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  <w:r w:rsidRPr="00FA34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  <w:r w:rsidRPr="00FA34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  <w:r w:rsidRPr="00FA34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+</w:t>
            </w:r>
          </w:p>
        </w:tc>
        <w:tc>
          <w:tcPr>
            <w:tcW w:w="1233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C7DB51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hondrogenic  Capacity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D9A204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steogenic Capacity</w:t>
            </w:r>
          </w:p>
        </w:tc>
        <w:tc>
          <w:tcPr>
            <w:tcW w:w="113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CD44E15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ipogenic Capacity</w:t>
            </w:r>
          </w:p>
        </w:tc>
        <w:tc>
          <w:tcPr>
            <w:tcW w:w="4115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7C447D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Surface Marker Expression In-Vitro</w:t>
            </w:r>
          </w:p>
        </w:tc>
      </w:tr>
      <w:tr w:rsidR="004A2F64" w:rsidRPr="00B453AC" w14:paraId="52F3CF4B" w14:textId="77777777" w:rsidTr="00E300FE">
        <w:trPr>
          <w:trHeight w:val="345"/>
        </w:trPr>
        <w:tc>
          <w:tcPr>
            <w:tcW w:w="10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88DF7F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vMerge/>
            <w:tcBorders>
              <w:left w:val="single" w:sz="8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196FA20B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61" w:type="dxa"/>
            <w:vMerge/>
            <w:tcBorders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</w:tcPr>
          <w:p w14:paraId="6AA84082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3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3BFA42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A0844DA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3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A46483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54E65D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BA5B17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E96CDB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A5EE65C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1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5B81B1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271</w:t>
            </w:r>
          </w:p>
        </w:tc>
      </w:tr>
      <w:tr w:rsidR="004A2F64" w:rsidRPr="00B453AC" w14:paraId="00EF59A3" w14:textId="77777777" w:rsidTr="00E300FE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6E6441D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rmal Synovium</w:t>
            </w: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73ECDE5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5F6D762C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55B67BB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1EA71A12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0B9FF3AB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1253936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2B4ABDAC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6D5B2E7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5E13B51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518512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44463672" w14:textId="77777777" w:rsidTr="00E300FE">
        <w:trPr>
          <w:trHeight w:val="330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794E625B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203A5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26AF599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7C5CA7D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99F412B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D93B74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66EC1D6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0B2FD74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456170E4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4634AEF9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E295F9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464E941F" w14:textId="77777777" w:rsidTr="00E300FE">
        <w:trPr>
          <w:trHeight w:val="330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54A38B9B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2F8B22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37F9585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3BDE16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567D45A5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EE5B651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D90001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85F6052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DFF030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B240A33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0A7F42A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74DFBCB5" w14:textId="77777777" w:rsidTr="00E300FE">
        <w:trPr>
          <w:trHeight w:val="330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4F955130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588145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463FDF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5B120A8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5E29A55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EB805F0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74C8CF81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56CD89DD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262EC2D2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6AF4BC77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9EF1AB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3477E986" w14:textId="77777777" w:rsidTr="00E300FE">
        <w:trPr>
          <w:trHeight w:val="379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465765B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1E6D269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2F22DC5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76ABE8E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51D311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BF12196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7CA25659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7AD792E2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3B2AE05D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76EE17CA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7138F94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514C5A90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77467B77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5FB708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A17CA7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DBF53FA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0059DB9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62809E7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7B4B45E4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11C52ACD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5407AE66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45BA542C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83C030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703BAB1C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  <w:hideMark/>
          </w:tcPr>
          <w:p w14:paraId="793B234C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CC6046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03A3F5E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41D7CF4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3A4F74E8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544C113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09AFB2B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34690FB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3D8DDB5E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  <w:hideMark/>
          </w:tcPr>
          <w:p w14:paraId="06257BD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70CC70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4C59376F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C203607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3AC570E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38916E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D404C3E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517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26B9ECCC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5BE14C4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282F880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2836DA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712A77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31AE529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7A47CE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69FFDE51" w14:textId="77777777" w:rsidTr="00E300FE">
        <w:trPr>
          <w:trHeight w:val="345"/>
        </w:trPr>
        <w:tc>
          <w:tcPr>
            <w:tcW w:w="1020" w:type="dxa"/>
            <w:vMerge w:val="restart"/>
            <w:tcBorders>
              <w:top w:val="nil"/>
              <w:left w:val="single" w:sz="12" w:space="0" w:color="000000"/>
              <w:right w:val="single" w:sz="8" w:space="0" w:color="auto"/>
            </w:tcBorders>
            <w:vAlign w:val="center"/>
          </w:tcPr>
          <w:p w14:paraId="15B0850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A Synovium</w:t>
            </w:r>
          </w:p>
        </w:tc>
        <w:tc>
          <w:tcPr>
            <w:tcW w:w="705" w:type="dxa"/>
            <w:tcBorders>
              <w:top w:val="single" w:sz="12" w:space="0" w:color="C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</w:tcPr>
          <w:p w14:paraId="2FEC200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1" w:type="dxa"/>
            <w:tcBorders>
              <w:top w:val="single" w:sz="12" w:space="0" w:color="C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1094A4A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single" w:sz="12" w:space="0" w:color="C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17C54E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9D3214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6517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3AF7895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DB1A7EB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2383E0A1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54D3684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E311801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C72C51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300D5769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1800B6E6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E75577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26AA509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6EE3A12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2DA93FC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50FFEE7C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56CF24D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3F9832FD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CE8E48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D942055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56A91812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00C99859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0ADF2E11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F6EA44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5185ECFF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9E1D89E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83FE10C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15A92CF4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162E4AD6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8F99E15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B3230CB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F86B92E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6E7B0707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518B9E41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50E64B19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DBE3D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7C0614E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5A61E1FF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827ECB8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2EB13D11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0807025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3A5B136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5304600F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9E61323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A7910F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5E371DE7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7442FFFF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63D86A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1672413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383D75C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28DB80F3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7EEAC38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A518DD3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55BABB4E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7B08F8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B7E1E7B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0642DA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6036D071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03830B67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5911C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50C1BAB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C8E4C2E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A0D717B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0C73D52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36885120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269D0667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710B65B9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5D4A4EE9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06C21F48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1CB044B5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right w:val="single" w:sz="8" w:space="0" w:color="auto"/>
            </w:tcBorders>
            <w:vAlign w:val="center"/>
          </w:tcPr>
          <w:p w14:paraId="31E75D3D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3F0AD01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1329A98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405A43D0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61E8683D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2BF3D8A8" w14:textId="77777777" w:rsidR="004A2F64" w:rsidRPr="005348B0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5348B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4CB7F7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DE601A6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0BDA1C18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83CAEB" w:themeFill="accent1" w:themeFillTint="66"/>
            <w:vAlign w:val="center"/>
          </w:tcPr>
          <w:p w14:paraId="49746F94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E8E8E8" w:themeFill="background2"/>
            <w:vAlign w:val="center"/>
          </w:tcPr>
          <w:p w14:paraId="12E956B6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4A2F64" w:rsidRPr="00B453AC" w14:paraId="7FA88716" w14:textId="77777777" w:rsidTr="00E300FE">
        <w:trPr>
          <w:trHeight w:val="345"/>
        </w:trPr>
        <w:tc>
          <w:tcPr>
            <w:tcW w:w="1020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auto"/>
            </w:tcBorders>
            <w:vAlign w:val="center"/>
          </w:tcPr>
          <w:p w14:paraId="31489D43" w14:textId="77777777" w:rsidR="004A2F64" w:rsidRPr="00AE3AAB" w:rsidRDefault="004A2F64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9C5CE15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47FE50E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12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983135D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48AC95A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B5B5132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0946BA4B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79657B87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4540D14B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3CAEB" w:themeFill="accent1" w:themeFillTint="66"/>
            <w:vAlign w:val="center"/>
          </w:tcPr>
          <w:p w14:paraId="62AA0FC6" w14:textId="77777777" w:rsidR="004A2F64" w:rsidRPr="00F63E5D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</w:pPr>
            <w:r w:rsidRPr="00F63E5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12BFD7E" w14:textId="77777777" w:rsidR="004A2F64" w:rsidRPr="00AE3AAB" w:rsidRDefault="004A2F64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E3A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</w:tbl>
    <w:p w14:paraId="7F535FA8" w14:textId="77777777" w:rsidR="004A2F64" w:rsidRDefault="004A2F64" w:rsidP="004A2F64"/>
    <w:p w14:paraId="3C89BC39" w14:textId="77777777" w:rsidR="004A2F64" w:rsidRDefault="004A2F64" w:rsidP="004A2F64"/>
    <w:p w14:paraId="0B06AADB" w14:textId="77777777" w:rsidR="004A2F64" w:rsidRDefault="004A2F64" w:rsidP="004A2F64"/>
    <w:p w14:paraId="19D5465D" w14:textId="77777777" w:rsidR="004A2F64" w:rsidRDefault="004A2F64" w:rsidP="004A2F64"/>
    <w:p w14:paraId="25F9171B" w14:textId="77777777" w:rsidR="004A2F64" w:rsidRDefault="004A2F64" w:rsidP="004A2F64"/>
    <w:p w14:paraId="43765D0D" w14:textId="77777777" w:rsidR="001F4972" w:rsidRDefault="001F4972"/>
    <w:sectPr w:rsidR="001F4972" w:rsidSect="004A2F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E49A3" w14:textId="77777777" w:rsidR="007741AD" w:rsidRDefault="007741AD" w:rsidP="00000D36">
      <w:r>
        <w:separator/>
      </w:r>
    </w:p>
  </w:endnote>
  <w:endnote w:type="continuationSeparator" w:id="0">
    <w:p w14:paraId="3CE25572" w14:textId="77777777" w:rsidR="007741AD" w:rsidRDefault="007741AD" w:rsidP="00000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5D407" w14:textId="77777777" w:rsidR="007741AD" w:rsidRDefault="007741AD" w:rsidP="00000D36">
      <w:r>
        <w:separator/>
      </w:r>
    </w:p>
  </w:footnote>
  <w:footnote w:type="continuationSeparator" w:id="0">
    <w:p w14:paraId="33B02706" w14:textId="77777777" w:rsidR="007741AD" w:rsidRDefault="007741AD" w:rsidP="00000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F64"/>
    <w:rsid w:val="00000D36"/>
    <w:rsid w:val="001F4972"/>
    <w:rsid w:val="003A7F5E"/>
    <w:rsid w:val="004A2F64"/>
    <w:rsid w:val="006A6BA8"/>
    <w:rsid w:val="0076399B"/>
    <w:rsid w:val="007741AD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68FF3"/>
  <w15:chartTrackingRefBased/>
  <w15:docId w15:val="{DD33E580-7DFC-48C9-B827-2AB8D0C9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F64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F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F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F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F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F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F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F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F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F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F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F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F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F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F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F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F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F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F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F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F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F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F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F6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F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F64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F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F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F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F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0D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D36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0D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D36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2</cp:revision>
  <dcterms:created xsi:type="dcterms:W3CDTF">2026-01-06T17:10:00Z</dcterms:created>
  <dcterms:modified xsi:type="dcterms:W3CDTF">2026-01-06T17:16:00Z</dcterms:modified>
</cp:coreProperties>
</file>